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82"/>
        <w:gridCol w:w="6651"/>
        <w:gridCol w:w="1134"/>
      </w:tblGrid>
      <w:tr w:rsidR="00CD0B8A" w:rsidRPr="00260509" w14:paraId="57CB4D3A" w14:textId="77777777" w:rsidTr="00B61A8E">
        <w:tc>
          <w:tcPr>
            <w:tcW w:w="1282" w:type="dxa"/>
          </w:tcPr>
          <w:p w14:paraId="4D2870B5" w14:textId="77777777" w:rsidR="00CD0B8A" w:rsidRPr="00260509" w:rsidRDefault="00CD0B8A" w:rsidP="00B61A8E">
            <w:pPr>
              <w:jc w:val="both"/>
              <w:rPr>
                <w:rFonts w:ascii="Garamond" w:hAnsi="Garamond"/>
              </w:rPr>
            </w:pPr>
            <w:proofErr w:type="spellStart"/>
            <w:r w:rsidRPr="00260509">
              <w:rPr>
                <w:rFonts w:ascii="Garamond" w:hAnsi="Garamond"/>
              </w:rPr>
              <w:t>PubMed</w:t>
            </w:r>
            <w:proofErr w:type="spellEnd"/>
            <w:r w:rsidRPr="00260509">
              <w:rPr>
                <w:rFonts w:ascii="Garamond" w:hAnsi="Garamond"/>
              </w:rPr>
              <w:t xml:space="preserve"> </w:t>
            </w:r>
            <w:r>
              <w:rPr>
                <w:rFonts w:ascii="Garamond" w:hAnsi="Garamond"/>
              </w:rPr>
              <w:t>30</w:t>
            </w:r>
            <w:r w:rsidRPr="00260509">
              <w:rPr>
                <w:rFonts w:ascii="Garamond" w:hAnsi="Garamond"/>
              </w:rPr>
              <w:t>/0</w:t>
            </w:r>
            <w:r>
              <w:rPr>
                <w:rFonts w:ascii="Garamond" w:hAnsi="Garamond"/>
              </w:rPr>
              <w:t>4</w:t>
            </w:r>
            <w:r w:rsidRPr="00260509">
              <w:rPr>
                <w:rFonts w:ascii="Garamond" w:hAnsi="Garamond"/>
              </w:rPr>
              <w:t>/202</w:t>
            </w:r>
            <w:r>
              <w:rPr>
                <w:rFonts w:ascii="Garamond" w:hAnsi="Garamond"/>
              </w:rPr>
              <w:t>3</w:t>
            </w:r>
          </w:p>
        </w:tc>
        <w:tc>
          <w:tcPr>
            <w:tcW w:w="6651" w:type="dxa"/>
          </w:tcPr>
          <w:p w14:paraId="2378B608" w14:textId="77777777" w:rsidR="00CD0B8A" w:rsidRPr="00260509" w:rsidRDefault="00CD0B8A" w:rsidP="00B61A8E">
            <w:pPr>
              <w:rPr>
                <w:rFonts w:ascii="Garamond" w:hAnsi="Garamond"/>
                <w:lang w:val="en-GB"/>
              </w:rPr>
            </w:pPr>
            <w:r w:rsidRPr="00260509">
              <w:rPr>
                <w:rFonts w:ascii="Garamond" w:hAnsi="Garamond"/>
                <w:lang w:val="en-GB"/>
              </w:rPr>
              <w:t>((cascade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continuum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linkage to care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retention in care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treatment access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engagement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awareness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) AND ((Hypertension[Mesh] OR hypertension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Blood Pressure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High Blood Pressure*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) NOT ("Hypertension, Pregnancy-Induced"[Mesh] OR "pregnancy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])) AND ("Africa"[Mesh] OR 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afric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] OR 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maghre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*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maghrib*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Sahara*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] OR 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sub-saharan</w:t>
            </w:r>
            <w:proofErr w:type="spellEnd"/>
            <w:r w:rsidRPr="00260509">
              <w:rPr>
                <w:rFonts w:ascii="Garamond" w:hAnsi="Garamond"/>
                <w:lang w:val="en-GB"/>
              </w:rPr>
              <w:t>*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Afghanistan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Algeri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Angol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Indi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Samo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Bangladesh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Belize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Bolivi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Benin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Botswan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Burkina Faso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Burundi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British Indian Ocean Territory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Bhutan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Cape Verde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Cambodi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Cameroon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Central African Republic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Ceut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Chad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Comoros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Cote d'Ivoire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Egypt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El Salvador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Eritre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Ethiopi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Equatorial Guine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Eswatini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Gabon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Gambi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Ghan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Gaz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West Bank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Palestine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Guine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Guinea-Bissau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Djibouti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Haiti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Honduras 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Indonesi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Islamic Republic of Iran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Iran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Ivory Coast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Keny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Kiribati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Kyrgyz Republic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</w:t>
            </w:r>
            <w:r>
              <w:rPr>
                <w:rFonts w:ascii="Garamond" w:hAnsi="Garamond"/>
                <w:lang w:val="en-GB"/>
              </w:rPr>
              <w:t xml:space="preserve"> </w:t>
            </w:r>
            <w:r w:rsidRPr="00260509">
              <w:rPr>
                <w:rFonts w:ascii="Garamond" w:hAnsi="Garamond"/>
                <w:lang w:val="en-GB"/>
              </w:rPr>
              <w:t>OR "Kyrgyz</w:t>
            </w:r>
            <w:r>
              <w:rPr>
                <w:rFonts w:ascii="Garamond" w:hAnsi="Garamond"/>
                <w:lang w:val="en-GB"/>
              </w:rPr>
              <w:t>stan</w:t>
            </w:r>
            <w:r w:rsidRPr="00260509">
              <w:rPr>
                <w:rFonts w:ascii="Garamond" w:hAnsi="Garamond"/>
                <w:lang w:val="en-GB"/>
              </w:rPr>
              <w:t>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Lao PDR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Lesotho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Liberi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Liby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Madeir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Melill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Morocco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Madagascar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Malawi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Mauritani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Mauritius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Mayotte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Mongoli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Mozambique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Mali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Namibia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Nepal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Niger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Nigeri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Nicaragu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North Kore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Korea, Democratic People's Republic of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Democratic People's Republic of Korea 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Papua New Guine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Philippines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Reunion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Rwand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Republic of the Congo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Democratic Republic of the Congo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Congo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Micronesi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Myanmar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Saint Helen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São Tomé and Principe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Solomon Islands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Pakistan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Seychelles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Sierra Leone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South Afric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Somali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Senegal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Sri Lank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Syri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Sudan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South Sudan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Swaziland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Sao Tome and Principe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Tajikistan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Tanzani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Timor-Leste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Togo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Tunisi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Ugand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Ukraine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Uzbekistan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Vanuatu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Vietnam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Yemen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Western Sahar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Zambia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 OR "Zimbabwe"[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]))</w:t>
            </w:r>
          </w:p>
          <w:p w14:paraId="68EC286C" w14:textId="77777777" w:rsidR="00CD0B8A" w:rsidRPr="00260509" w:rsidRDefault="00CD0B8A" w:rsidP="00B61A8E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134" w:type="dxa"/>
          </w:tcPr>
          <w:p w14:paraId="46D79711" w14:textId="77777777" w:rsidR="00CD0B8A" w:rsidRPr="00260509" w:rsidRDefault="00CD0B8A" w:rsidP="00B61A8E">
            <w:pPr>
              <w:rPr>
                <w:rFonts w:ascii="Garamond" w:hAnsi="Garamond"/>
              </w:rPr>
            </w:pPr>
            <w:r w:rsidRPr="00260509">
              <w:rPr>
                <w:rFonts w:ascii="Garamond" w:hAnsi="Garamond"/>
              </w:rPr>
              <w:t>1021</w:t>
            </w:r>
          </w:p>
        </w:tc>
      </w:tr>
      <w:tr w:rsidR="00CD0B8A" w:rsidRPr="00260509" w14:paraId="6F90538C" w14:textId="77777777" w:rsidTr="00B61A8E">
        <w:tc>
          <w:tcPr>
            <w:tcW w:w="1282" w:type="dxa"/>
          </w:tcPr>
          <w:p w14:paraId="2D5E930C" w14:textId="77777777" w:rsidR="00CD0B8A" w:rsidRPr="00260509" w:rsidRDefault="00CD0B8A" w:rsidP="00B61A8E">
            <w:pPr>
              <w:rPr>
                <w:rFonts w:ascii="Garamond" w:hAnsi="Garamond"/>
              </w:rPr>
            </w:pPr>
            <w:proofErr w:type="spellStart"/>
            <w:r w:rsidRPr="00260509">
              <w:rPr>
                <w:rFonts w:ascii="Garamond" w:hAnsi="Garamond"/>
              </w:rPr>
              <w:t>Embase</w:t>
            </w:r>
            <w:proofErr w:type="spellEnd"/>
          </w:p>
          <w:p w14:paraId="203BF932" w14:textId="77777777" w:rsidR="00CD0B8A" w:rsidRPr="00260509" w:rsidRDefault="00CD0B8A" w:rsidP="00B61A8E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0</w:t>
            </w:r>
            <w:r w:rsidRPr="00260509">
              <w:rPr>
                <w:rFonts w:ascii="Garamond" w:hAnsi="Garamond"/>
              </w:rPr>
              <w:t>/0</w:t>
            </w:r>
            <w:r>
              <w:rPr>
                <w:rFonts w:ascii="Garamond" w:hAnsi="Garamond"/>
              </w:rPr>
              <w:t>4</w:t>
            </w:r>
            <w:r w:rsidRPr="00260509">
              <w:rPr>
                <w:rFonts w:ascii="Garamond" w:hAnsi="Garamond"/>
              </w:rPr>
              <w:t>/202</w:t>
            </w:r>
            <w:r>
              <w:rPr>
                <w:rFonts w:ascii="Garamond" w:hAnsi="Garamond"/>
              </w:rPr>
              <w:t>3</w:t>
            </w:r>
          </w:p>
        </w:tc>
        <w:tc>
          <w:tcPr>
            <w:tcW w:w="6651" w:type="dxa"/>
          </w:tcPr>
          <w:p w14:paraId="37D3B1BB" w14:textId="77777777" w:rsidR="00CD0B8A" w:rsidRPr="00260509" w:rsidRDefault="00CD0B8A" w:rsidP="00B61A8E">
            <w:pPr>
              <w:rPr>
                <w:rFonts w:ascii="Garamond" w:hAnsi="Garamond"/>
                <w:lang w:val="en-GB"/>
              </w:rPr>
            </w:pPr>
            <w:r w:rsidRPr="00260509">
              <w:rPr>
                <w:rFonts w:ascii="Garamond" w:hAnsi="Garamond"/>
                <w:lang w:val="en-GB"/>
              </w:rPr>
              <w:t xml:space="preserve">Combined with 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boolean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 term “AND” and “NOT”</w:t>
            </w:r>
          </w:p>
          <w:p w14:paraId="4F56201C" w14:textId="77777777" w:rsidR="00CD0B8A" w:rsidRPr="00260509" w:rsidRDefault="00CD0B8A" w:rsidP="00B61A8E">
            <w:pPr>
              <w:rPr>
                <w:rFonts w:ascii="Garamond" w:hAnsi="Garamond"/>
                <w:lang w:val="en-GB"/>
              </w:rPr>
            </w:pPr>
            <w:r w:rsidRPr="00260509">
              <w:rPr>
                <w:rFonts w:ascii="Garamond" w:hAnsi="Garamond"/>
                <w:lang w:val="en-GB"/>
              </w:rPr>
              <w:t>#1 AND #2 AND #3</w:t>
            </w:r>
          </w:p>
          <w:p w14:paraId="361AAF75" w14:textId="77777777" w:rsidR="00CD0B8A" w:rsidRPr="00260509" w:rsidRDefault="00CD0B8A" w:rsidP="00B61A8E">
            <w:pPr>
              <w:rPr>
                <w:rFonts w:ascii="Garamond" w:hAnsi="Garamond"/>
                <w:lang w:val="en-GB"/>
              </w:rPr>
            </w:pPr>
          </w:p>
          <w:p w14:paraId="38C9FAD0" w14:textId="77777777" w:rsidR="00CD0B8A" w:rsidRPr="00260509" w:rsidRDefault="00CD0B8A" w:rsidP="00B61A8E">
            <w:pPr>
              <w:rPr>
                <w:rFonts w:ascii="Garamond" w:hAnsi="Garamond"/>
                <w:lang w:val="en-GB"/>
              </w:rPr>
            </w:pPr>
            <w:r w:rsidRPr="00260509">
              <w:rPr>
                <w:rFonts w:ascii="Garamond" w:hAnsi="Garamond"/>
                <w:lang w:val="en-GB"/>
              </w:rPr>
              <w:t>#1</w:t>
            </w:r>
          </w:p>
          <w:p w14:paraId="37A7D933" w14:textId="77777777" w:rsidR="00CD0B8A" w:rsidRPr="00260509" w:rsidRDefault="00CD0B8A" w:rsidP="00B61A8E">
            <w:pPr>
              <w:rPr>
                <w:rFonts w:ascii="Garamond" w:hAnsi="Garamond"/>
                <w:lang w:val="en-GB"/>
              </w:rPr>
            </w:pPr>
            <w:r w:rsidRPr="00260509">
              <w:rPr>
                <w:rFonts w:ascii="Garamond" w:hAnsi="Garamond"/>
                <w:lang w:val="en-GB"/>
              </w:rPr>
              <w:t>('care cascade':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,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 OR 'treatment access':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,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 OR 'awareness':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,ab</w:t>
            </w:r>
            <w:proofErr w:type="spellEnd"/>
            <w:r w:rsidRPr="00260509">
              <w:rPr>
                <w:rFonts w:ascii="Garamond" w:hAnsi="Garamond"/>
                <w:lang w:val="en-GB"/>
              </w:rPr>
              <w:t>) AND [2010-202</w:t>
            </w:r>
            <w:r>
              <w:rPr>
                <w:rFonts w:ascii="Garamond" w:hAnsi="Garamond"/>
                <w:lang w:val="en-GB"/>
              </w:rPr>
              <w:t>3</w:t>
            </w:r>
            <w:r w:rsidRPr="00260509">
              <w:rPr>
                <w:rFonts w:ascii="Garamond" w:hAnsi="Garamond"/>
                <w:lang w:val="en-GB"/>
              </w:rPr>
              <w:t>]/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py</w:t>
            </w:r>
            <w:proofErr w:type="spellEnd"/>
          </w:p>
          <w:p w14:paraId="3D4458FD" w14:textId="77777777" w:rsidR="00CD0B8A" w:rsidRPr="00260509" w:rsidRDefault="00CD0B8A" w:rsidP="00B61A8E">
            <w:pPr>
              <w:rPr>
                <w:rFonts w:ascii="Garamond" w:hAnsi="Garamond"/>
                <w:lang w:val="en-GB"/>
              </w:rPr>
            </w:pPr>
          </w:p>
          <w:p w14:paraId="0216A520" w14:textId="77777777" w:rsidR="00CD0B8A" w:rsidRPr="00260509" w:rsidRDefault="00CD0B8A" w:rsidP="00B61A8E">
            <w:pPr>
              <w:rPr>
                <w:rFonts w:ascii="Garamond" w:hAnsi="Garamond"/>
                <w:lang w:val="en-GB"/>
              </w:rPr>
            </w:pPr>
            <w:r w:rsidRPr="00260509">
              <w:rPr>
                <w:rFonts w:ascii="Garamond" w:hAnsi="Garamond"/>
                <w:lang w:val="en-GB"/>
              </w:rPr>
              <w:t>#2</w:t>
            </w:r>
          </w:p>
          <w:p w14:paraId="39C96D7B" w14:textId="77777777" w:rsidR="00CD0B8A" w:rsidRPr="00260509" w:rsidRDefault="00CD0B8A" w:rsidP="00B61A8E">
            <w:pPr>
              <w:rPr>
                <w:rFonts w:ascii="Garamond" w:hAnsi="Garamond"/>
                <w:lang w:val="en-GB"/>
              </w:rPr>
            </w:pPr>
            <w:r w:rsidRPr="00260509">
              <w:rPr>
                <w:rFonts w:ascii="Garamond" w:hAnsi="Garamond"/>
                <w:lang w:val="en-GB"/>
              </w:rPr>
              <w:t>('hypertension') AND [2010-202</w:t>
            </w:r>
            <w:r>
              <w:rPr>
                <w:rFonts w:ascii="Garamond" w:hAnsi="Garamond"/>
                <w:lang w:val="en-GB"/>
              </w:rPr>
              <w:t>3</w:t>
            </w:r>
            <w:r w:rsidRPr="00260509">
              <w:rPr>
                <w:rFonts w:ascii="Garamond" w:hAnsi="Garamond"/>
                <w:lang w:val="en-GB"/>
              </w:rPr>
              <w:t>]/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py</w:t>
            </w:r>
            <w:proofErr w:type="spellEnd"/>
          </w:p>
          <w:p w14:paraId="7F79CBA4" w14:textId="77777777" w:rsidR="00CD0B8A" w:rsidRPr="00260509" w:rsidRDefault="00CD0B8A" w:rsidP="00B61A8E">
            <w:pPr>
              <w:rPr>
                <w:rFonts w:ascii="Garamond" w:hAnsi="Garamond"/>
                <w:lang w:val="en-GB"/>
              </w:rPr>
            </w:pPr>
          </w:p>
          <w:p w14:paraId="7E86601D" w14:textId="77777777" w:rsidR="00CD0B8A" w:rsidRPr="00260509" w:rsidRDefault="00CD0B8A" w:rsidP="00B61A8E">
            <w:pPr>
              <w:rPr>
                <w:rFonts w:ascii="Garamond" w:hAnsi="Garamond"/>
                <w:lang w:val="en-GB"/>
              </w:rPr>
            </w:pPr>
            <w:r w:rsidRPr="00260509">
              <w:rPr>
                <w:rFonts w:ascii="Garamond" w:hAnsi="Garamond"/>
                <w:lang w:val="en-GB"/>
              </w:rPr>
              <w:t xml:space="preserve">#3 </w:t>
            </w:r>
          </w:p>
          <w:p w14:paraId="04223D63" w14:textId="77777777" w:rsidR="00CD0B8A" w:rsidRPr="00260509" w:rsidRDefault="00CD0B8A" w:rsidP="00B61A8E">
            <w:pPr>
              <w:rPr>
                <w:rFonts w:ascii="Garamond" w:hAnsi="Garamond"/>
                <w:lang w:val="en-GB"/>
              </w:rPr>
            </w:pPr>
            <w:r w:rsidRPr="00260509">
              <w:rPr>
                <w:rFonts w:ascii="Garamond" w:hAnsi="Garamond"/>
                <w:lang w:val="en-GB"/>
              </w:rPr>
              <w:t>(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afghanistan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alger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ind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samo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angol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bangladesh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belize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boliv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benin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botswan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burkina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 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faso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burundi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british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 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indian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 ocean territory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bhutan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' OR 'cape 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verde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cambod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cameroon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' OR 'central 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african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 republic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chad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comoros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' OR 'cote d 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ivoire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egypt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el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 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salvador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eritre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eswatini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ethiop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equatorial guinea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gabon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gamb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ghan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gaz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west bank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palestine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guinea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guinea-bissau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djibouti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haiti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honduras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indones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islamic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 republic of 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iran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iran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ivory coast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keny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kiribati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kyrgyz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 republic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lao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 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pdr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lesotho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liber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liby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madeira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melill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morocco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madagascar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malawi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mauritius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mayotte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mongol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mozambique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mali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mauritan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namib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nepal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niger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niger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nicaragua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' OR 'north 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korea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' OR 'democratic republic of 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kore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papua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 new guinea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philippines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reunion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rwanda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' OR 'republic of the 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congo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' OR 'democratic republic of the 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congo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congo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micrones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myanmar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' OR 'saint 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helen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são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 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omé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principe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solomon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 islands'/exp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solomon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 islands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pakistan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/exp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pakistan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seychelles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/exp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seychelles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sierra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 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leone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' OR 'south 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afric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somal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senegal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sri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 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lank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syr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sudan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' OR 'south 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sudan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swaziland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sao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 tome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ajikistan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anzan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mor-leste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ogo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unis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ugand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ukraine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uzbekistan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vanuatu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vietnam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yemen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' OR 'western 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sahar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zamb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 OR '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zimbabwe</w:t>
            </w:r>
            <w:proofErr w:type="spellEnd"/>
            <w:r w:rsidRPr="00260509">
              <w:rPr>
                <w:rFonts w:ascii="Garamond" w:hAnsi="Garamond"/>
                <w:lang w:val="en-GB"/>
              </w:rPr>
              <w:t>') AND [2010-2022]/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py</w:t>
            </w:r>
            <w:proofErr w:type="spellEnd"/>
          </w:p>
          <w:p w14:paraId="3099B464" w14:textId="77777777" w:rsidR="00CD0B8A" w:rsidRPr="00260509" w:rsidRDefault="00CD0B8A" w:rsidP="00B61A8E">
            <w:pPr>
              <w:rPr>
                <w:rFonts w:ascii="Garamond" w:hAnsi="Garamond"/>
                <w:lang w:val="en-GB"/>
              </w:rPr>
            </w:pPr>
          </w:p>
          <w:p w14:paraId="13AA275D" w14:textId="77777777" w:rsidR="00CD0B8A" w:rsidRPr="00260509" w:rsidRDefault="00CD0B8A" w:rsidP="00B61A8E">
            <w:pPr>
              <w:rPr>
                <w:rFonts w:ascii="Garamond" w:hAnsi="Garamond"/>
                <w:lang w:val="en-GB"/>
              </w:rPr>
            </w:pPr>
            <w:r w:rsidRPr="00260509">
              <w:rPr>
                <w:rFonts w:ascii="Garamond" w:hAnsi="Garamond"/>
                <w:lang w:val="en-GB"/>
              </w:rPr>
              <w:t>NOT ('pregnant' OR 'pregnancy' OR 'eclampsia' OR 'pre-eclampsia') AND [2010-202</w:t>
            </w:r>
            <w:r>
              <w:rPr>
                <w:rFonts w:ascii="Garamond" w:hAnsi="Garamond"/>
                <w:lang w:val="en-GB"/>
              </w:rPr>
              <w:t>3</w:t>
            </w:r>
            <w:r w:rsidRPr="00260509">
              <w:rPr>
                <w:rFonts w:ascii="Garamond" w:hAnsi="Garamond"/>
                <w:lang w:val="en-GB"/>
              </w:rPr>
              <w:t>]/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py</w:t>
            </w:r>
            <w:proofErr w:type="spellEnd"/>
          </w:p>
          <w:p w14:paraId="01B4D5C2" w14:textId="77777777" w:rsidR="00CD0B8A" w:rsidRPr="00260509" w:rsidRDefault="00CD0B8A" w:rsidP="00B61A8E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134" w:type="dxa"/>
          </w:tcPr>
          <w:p w14:paraId="11792515" w14:textId="77777777" w:rsidR="00CD0B8A" w:rsidRPr="00260509" w:rsidRDefault="00CD0B8A" w:rsidP="00B61A8E">
            <w:pPr>
              <w:rPr>
                <w:rFonts w:ascii="Garamond" w:hAnsi="Garamond"/>
              </w:rPr>
            </w:pPr>
            <w:r w:rsidRPr="00260509">
              <w:rPr>
                <w:rFonts w:ascii="Garamond" w:hAnsi="Garamond"/>
              </w:rPr>
              <w:lastRenderedPageBreak/>
              <w:t>2279</w:t>
            </w:r>
          </w:p>
        </w:tc>
      </w:tr>
      <w:tr w:rsidR="00CD0B8A" w:rsidRPr="00260509" w14:paraId="6E39E8C5" w14:textId="77777777" w:rsidTr="00B61A8E">
        <w:tc>
          <w:tcPr>
            <w:tcW w:w="1282" w:type="dxa"/>
          </w:tcPr>
          <w:p w14:paraId="0EE20631" w14:textId="77777777" w:rsidR="00CD0B8A" w:rsidRPr="00260509" w:rsidRDefault="00CD0B8A" w:rsidP="00B61A8E">
            <w:pPr>
              <w:rPr>
                <w:rFonts w:ascii="Garamond" w:hAnsi="Garamond"/>
              </w:rPr>
            </w:pPr>
            <w:r w:rsidRPr="00260509">
              <w:rPr>
                <w:rFonts w:ascii="Garamond" w:hAnsi="Garamond"/>
              </w:rPr>
              <w:t xml:space="preserve">Scopus </w:t>
            </w:r>
          </w:p>
          <w:p w14:paraId="101441AC" w14:textId="77777777" w:rsidR="00CD0B8A" w:rsidRPr="00260509" w:rsidRDefault="00CD0B8A" w:rsidP="00B61A8E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0</w:t>
            </w:r>
            <w:r w:rsidRPr="00260509">
              <w:rPr>
                <w:rFonts w:ascii="Garamond" w:hAnsi="Garamond"/>
              </w:rPr>
              <w:t>/0</w:t>
            </w:r>
            <w:r>
              <w:rPr>
                <w:rFonts w:ascii="Garamond" w:hAnsi="Garamond"/>
              </w:rPr>
              <w:t>4</w:t>
            </w:r>
            <w:r w:rsidRPr="00260509">
              <w:rPr>
                <w:rFonts w:ascii="Garamond" w:hAnsi="Garamond"/>
              </w:rPr>
              <w:t>/202</w:t>
            </w:r>
            <w:r>
              <w:rPr>
                <w:rFonts w:ascii="Garamond" w:hAnsi="Garamond"/>
              </w:rPr>
              <w:t>3</w:t>
            </w:r>
          </w:p>
        </w:tc>
        <w:tc>
          <w:tcPr>
            <w:tcW w:w="6651" w:type="dxa"/>
          </w:tcPr>
          <w:p w14:paraId="74281BFA" w14:textId="77777777" w:rsidR="00CD0B8A" w:rsidRPr="00260509" w:rsidRDefault="00CD0B8A" w:rsidP="00B61A8E">
            <w:pPr>
              <w:rPr>
                <w:rFonts w:ascii="Garamond" w:hAnsi="Garamond"/>
                <w:lang w:val="en-GB"/>
              </w:rPr>
            </w:pPr>
            <w:r w:rsidRPr="00260509">
              <w:rPr>
                <w:rFonts w:ascii="Garamond" w:hAnsi="Garamond"/>
                <w:lang w:val="en-GB"/>
              </w:rPr>
              <w:t xml:space="preserve">TITLE-ABS ( ( “cascade” ) OR ( “continuum” ) OR ( “linkage to care” ) OR ( “retention in care” ) OR ( “treatment access” ) ) AND TITLE-ABS ( ( hypertension ) OR ( "High Blood Pressure*" ) ) AND TITLE-ABS ( ( 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africa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 ) OR ( 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maghreb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* ) OR ( maghrib* ) OR ( 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sahara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* ) OR ( 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sub-saharan</w:t>
            </w:r>
            <w:proofErr w:type="spellEnd"/>
            <w:r w:rsidRPr="00260509">
              <w:rPr>
                <w:rFonts w:ascii="Garamond" w:hAnsi="Garamond"/>
                <w:lang w:val="en-GB"/>
              </w:rPr>
              <w:t>*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afghanistan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alger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ind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samo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Angola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bangladesh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belize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boliv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benin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botswan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"Burkina Faso"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burundi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"British Indian Ocean Territory"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bhutan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"Cape Verde"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cambod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cameroon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Central African Republic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ceut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chad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comoros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Cote d'Ivoire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egypt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"El Salvador"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eritre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ethiop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"Equatorial Guinea" ) OR (  “Eswatini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gabon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gamb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” ) OR ( 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ghana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 ) OR ( "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gaza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" ) OR ( "West Bank" ) OR ( </w:t>
            </w:r>
            <w:r w:rsidRPr="00260509">
              <w:rPr>
                <w:rFonts w:ascii="Garamond" w:hAnsi="Garamond"/>
                <w:lang w:val="en-GB"/>
              </w:rPr>
              <w:lastRenderedPageBreak/>
              <w:t>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palestine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guinea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guinea-bissau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” ) OR ( 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djibouti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 ) OR ( "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haiti</w:t>
            </w:r>
            <w:proofErr w:type="spellEnd"/>
            <w:r w:rsidRPr="00260509">
              <w:rPr>
                <w:rFonts w:ascii="Garamond" w:hAnsi="Garamond"/>
                <w:lang w:val="en-GB"/>
              </w:rPr>
              <w:t>" ) OR (“Honduras”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indones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"Islamic Republic of Iran" ) OR ( "Iran") OR ( "Ivory Coast" ) OR ( "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keny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"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kiribati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"Kyrgyz Republic" ) OR ( "Lao PDR"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lesotho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liber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liby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madeira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melill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morocco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madagascar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malawi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mauritan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mauritius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mayotte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mongol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mozambique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mali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namib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nepal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niger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niger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nicaragu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"North Korea" ) OR ( "Korea, Democratic People's Republic of" ) OR ( "Democratic People's Republic of Korea" ) OR ( "Papua New Guinea"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philippines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” ) OR ( reunion ) OR ( 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rwanda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 ) OR ( "Republic of the Congo" ) OR ( "Democratic Republic of the Congo"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congo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” ) OR ( 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myanmar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 ) OR ( "Saint Helena" ) OR ( "São Tomé and Principe" ) OR ( "Solomon Islands"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pakistan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” ) OR ( 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seychelles</w:t>
            </w:r>
            <w:proofErr w:type="spellEnd"/>
            <w:r w:rsidRPr="00260509">
              <w:rPr>
                <w:rFonts w:ascii="Garamond" w:hAnsi="Garamond"/>
                <w:lang w:val="en-GB"/>
              </w:rPr>
              <w:t xml:space="preserve"> ) OR ( "Sierra Leone" ) OR ( "South Africa"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somal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senegal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"Sri Lanka"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syr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sudan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"South Sudan"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swaziland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"Sao Tome"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ajikistan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anzan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imor-leste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ogo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tunis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ugand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ukraine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uzbekistan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vanuatu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vietnam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yemen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Western Sahara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zambia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OR ( “</w:t>
            </w:r>
            <w:proofErr w:type="spellStart"/>
            <w:r w:rsidRPr="00260509">
              <w:rPr>
                <w:rFonts w:ascii="Garamond" w:hAnsi="Garamond"/>
                <w:lang w:val="en-GB"/>
              </w:rPr>
              <w:t>zimbabwe</w:t>
            </w:r>
            <w:proofErr w:type="spellEnd"/>
            <w:r w:rsidRPr="00260509">
              <w:rPr>
                <w:rFonts w:ascii="Garamond" w:hAnsi="Garamond"/>
                <w:lang w:val="en-GB"/>
              </w:rPr>
              <w:t>” ) ) AND ( LIMIT-TO ( PUBYEAR , 202</w:t>
            </w:r>
            <w:r>
              <w:rPr>
                <w:rFonts w:ascii="Garamond" w:hAnsi="Garamond"/>
                <w:lang w:val="en-GB"/>
              </w:rPr>
              <w:t>3</w:t>
            </w:r>
            <w:r w:rsidRPr="00260509">
              <w:rPr>
                <w:rFonts w:ascii="Garamond" w:hAnsi="Garamond"/>
                <w:lang w:val="en-GB"/>
              </w:rPr>
              <w:t xml:space="preserve"> )</w:t>
            </w:r>
            <w:r>
              <w:rPr>
                <w:rFonts w:ascii="Garamond" w:hAnsi="Garamond"/>
                <w:lang w:val="en-GB"/>
              </w:rPr>
              <w:t xml:space="preserve"> OR</w:t>
            </w:r>
            <w:r w:rsidRPr="00260509">
              <w:rPr>
                <w:rFonts w:ascii="Garamond" w:hAnsi="Garamond"/>
                <w:lang w:val="en-GB"/>
              </w:rPr>
              <w:t xml:space="preserve"> ( LIMIT-TO ( PUBYEAR , 202</w:t>
            </w:r>
            <w:r>
              <w:rPr>
                <w:rFonts w:ascii="Garamond" w:hAnsi="Garamond"/>
                <w:lang w:val="en-GB"/>
              </w:rPr>
              <w:t>2</w:t>
            </w:r>
            <w:r w:rsidRPr="00260509">
              <w:rPr>
                <w:rFonts w:ascii="Garamond" w:hAnsi="Garamond"/>
                <w:lang w:val="en-GB"/>
              </w:rPr>
              <w:t xml:space="preserve"> ) OR LIMIT-TO ( PUBYEAR , 2021 ) OR LIMIT-TO ( PUBYEAR , 2020 ) OR LIMIT-TO ( PUBYEAR , 2019 ) OR LIMIT-TO ( PUBYEAR , 2018 ) OR LIMIT-TO ( PUBYEAR , 2017 ) OR LIMIT-TO ( PUBYEAR , 2016 ) OR LIMIT-TO ( PUBYEAR , 2015 ) OR LIMIT-TO ( PUBYEAR , 2014 ) OR LIMIT-TO ( PUBYEAR , 2013 ) OR LIMIT-TO ( PUBYEAR , 2012 ) OR LIMIT-TO ( PUBYEAR , 2011 ) OR LIMIT-TO ( PUBYEAR , 2010 ) ) </w:t>
            </w:r>
          </w:p>
        </w:tc>
        <w:tc>
          <w:tcPr>
            <w:tcW w:w="1134" w:type="dxa"/>
          </w:tcPr>
          <w:p w14:paraId="41C64460" w14:textId="77777777" w:rsidR="00CD0B8A" w:rsidRPr="00260509" w:rsidRDefault="00CD0B8A" w:rsidP="00B61A8E">
            <w:pPr>
              <w:rPr>
                <w:rFonts w:ascii="Garamond" w:hAnsi="Garamond"/>
              </w:rPr>
            </w:pPr>
            <w:r w:rsidRPr="00260509">
              <w:rPr>
                <w:rFonts w:ascii="Garamond" w:hAnsi="Garamond"/>
              </w:rPr>
              <w:lastRenderedPageBreak/>
              <w:t>95</w:t>
            </w:r>
          </w:p>
        </w:tc>
      </w:tr>
      <w:tr w:rsidR="00CD0B8A" w:rsidRPr="00260509" w14:paraId="6F8BA9BE" w14:textId="77777777" w:rsidTr="00B61A8E">
        <w:tc>
          <w:tcPr>
            <w:tcW w:w="1282" w:type="dxa"/>
          </w:tcPr>
          <w:p w14:paraId="3EA3BBDC" w14:textId="77777777" w:rsidR="00CD0B8A" w:rsidRPr="00260509" w:rsidRDefault="00CD0B8A" w:rsidP="00B61A8E">
            <w:pPr>
              <w:rPr>
                <w:rFonts w:ascii="Garamond" w:hAnsi="Garamond"/>
              </w:rPr>
            </w:pPr>
            <w:r w:rsidRPr="00260509">
              <w:rPr>
                <w:rFonts w:ascii="Garamond" w:hAnsi="Garamond"/>
              </w:rPr>
              <w:t xml:space="preserve">CINHAL </w:t>
            </w:r>
            <w:r>
              <w:rPr>
                <w:rFonts w:ascii="Garamond" w:hAnsi="Garamond"/>
              </w:rPr>
              <w:t>30</w:t>
            </w:r>
            <w:r w:rsidRPr="00260509">
              <w:rPr>
                <w:rFonts w:ascii="Garamond" w:hAnsi="Garamond"/>
              </w:rPr>
              <w:t>/0</w:t>
            </w:r>
            <w:r>
              <w:rPr>
                <w:rFonts w:ascii="Garamond" w:hAnsi="Garamond"/>
              </w:rPr>
              <w:t>4</w:t>
            </w:r>
            <w:r w:rsidRPr="00260509">
              <w:rPr>
                <w:rFonts w:ascii="Garamond" w:hAnsi="Garamond"/>
              </w:rPr>
              <w:t>/202</w:t>
            </w:r>
            <w:r>
              <w:rPr>
                <w:rFonts w:ascii="Garamond" w:hAnsi="Garamond"/>
              </w:rPr>
              <w:t>3</w:t>
            </w:r>
          </w:p>
        </w:tc>
        <w:tc>
          <w:tcPr>
            <w:tcW w:w="6651" w:type="dxa"/>
          </w:tcPr>
          <w:p w14:paraId="2A6ACF26" w14:textId="77777777" w:rsidR="00CD0B8A" w:rsidRPr="00260509" w:rsidRDefault="00CD0B8A" w:rsidP="00B61A8E">
            <w:pPr>
              <w:rPr>
                <w:rFonts w:ascii="Garamond" w:eastAsia="Helvetica Neue" w:hAnsi="Garamond" w:cs="Helvetica Neue"/>
                <w:b/>
                <w:color w:val="333333"/>
                <w:lang w:val="en-GB"/>
              </w:rPr>
            </w:pPr>
          </w:p>
          <w:p w14:paraId="5E99B1AE" w14:textId="77777777" w:rsidR="00CD0B8A" w:rsidRPr="00260509" w:rsidRDefault="00CD0B8A" w:rsidP="00B61A8E">
            <w:pPr>
              <w:rPr>
                <w:rFonts w:ascii="Garamond" w:eastAsia="Helvetica Neue" w:hAnsi="Garamond" w:cs="Helvetica Neue"/>
                <w:color w:val="333333"/>
                <w:lang w:val="en-GB"/>
              </w:rPr>
            </w:pPr>
            <w:r w:rsidRPr="00260509">
              <w:rPr>
                <w:rFonts w:ascii="Garamond" w:eastAsia="Helvetica Neue" w:hAnsi="Garamond" w:cs="Helvetica Neue"/>
                <w:color w:val="000000"/>
                <w:lang w:val="en-GB"/>
              </w:rPr>
              <w:t>care cascade AND ( hypertension or high blood pressure )</w:t>
            </w:r>
          </w:p>
          <w:p w14:paraId="494247FD" w14:textId="77777777" w:rsidR="00CD0B8A" w:rsidRPr="00260509" w:rsidRDefault="00CD0B8A" w:rsidP="00B61A8E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134" w:type="dxa"/>
          </w:tcPr>
          <w:p w14:paraId="0ED07E58" w14:textId="77777777" w:rsidR="00CD0B8A" w:rsidRPr="00260509" w:rsidRDefault="00CD0B8A" w:rsidP="00B61A8E">
            <w:pPr>
              <w:rPr>
                <w:rFonts w:ascii="Garamond" w:hAnsi="Garamond"/>
              </w:rPr>
            </w:pPr>
            <w:r w:rsidRPr="00260509">
              <w:rPr>
                <w:rFonts w:ascii="Garamond" w:hAnsi="Garamond"/>
              </w:rPr>
              <w:t>16</w:t>
            </w:r>
          </w:p>
        </w:tc>
      </w:tr>
    </w:tbl>
    <w:p w14:paraId="5BFBCB91" w14:textId="77777777" w:rsidR="00DC07AD" w:rsidRDefault="00DC07AD"/>
    <w:sectPr w:rsidR="00DC07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Helvetica Neue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B8A"/>
    <w:rsid w:val="00065D4D"/>
    <w:rsid w:val="00415601"/>
    <w:rsid w:val="00CD0B8A"/>
    <w:rsid w:val="00DC0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77AAA0"/>
  <w15:chartTrackingRefBased/>
  <w15:docId w15:val="{3D1ACAA7-3C9B-462A-8A21-6A6D8A9D8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D0B8A"/>
    <w:rPr>
      <w:rFonts w:ascii="Calibri" w:eastAsia="Calibri" w:hAnsi="Calibri" w:cs="Calibri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45</Words>
  <Characters>6531</Characters>
  <Application>Microsoft Office Word</Application>
  <DocSecurity>0</DocSecurity>
  <Lines>54</Lines>
  <Paragraphs>15</Paragraphs>
  <ScaleCrop>false</ScaleCrop>
  <Company/>
  <LinksUpToDate>false</LinksUpToDate>
  <CharactersWithSpaces>7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Fassio</dc:creator>
  <cp:keywords/>
  <dc:description/>
  <cp:lastModifiedBy>Federico Fassio</cp:lastModifiedBy>
  <cp:revision>1</cp:revision>
  <dcterms:created xsi:type="dcterms:W3CDTF">2023-09-27T07:21:00Z</dcterms:created>
  <dcterms:modified xsi:type="dcterms:W3CDTF">2023-09-27T07:22:00Z</dcterms:modified>
</cp:coreProperties>
</file>